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370AB" w14:textId="08FCFB6B" w:rsidR="008754AA" w:rsidRPr="001F68AE" w:rsidRDefault="001D7DAF" w:rsidP="008754AA">
      <w:pPr>
        <w:rPr>
          <w:bCs/>
          <w:sz w:val="24"/>
          <w:szCs w:val="24"/>
        </w:rPr>
      </w:pPr>
      <w:r w:rsidRPr="001F68AE">
        <w:rPr>
          <w:b/>
          <w:bCs/>
          <w:sz w:val="24"/>
          <w:szCs w:val="24"/>
        </w:rPr>
        <w:t xml:space="preserve">Table S1. </w:t>
      </w:r>
      <w:r w:rsidRPr="001F68AE">
        <w:rPr>
          <w:bCs/>
          <w:sz w:val="24"/>
          <w:szCs w:val="24"/>
        </w:rPr>
        <w:t>Treatment outcomes of the cohort</w:t>
      </w:r>
    </w:p>
    <w:tbl>
      <w:tblPr>
        <w:tblW w:w="1108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1309"/>
        <w:gridCol w:w="1971"/>
        <w:gridCol w:w="1985"/>
        <w:gridCol w:w="2127"/>
        <w:gridCol w:w="1526"/>
        <w:gridCol w:w="1031"/>
      </w:tblGrid>
      <w:tr w:rsidR="008754AA" w:rsidRPr="001F68AE" w14:paraId="63DEC517" w14:textId="77777777" w:rsidTr="00486742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F788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60B14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Total (n=104)</w:t>
            </w:r>
          </w:p>
        </w:tc>
        <w:tc>
          <w:tcPr>
            <w:tcW w:w="76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BCAE" w14:textId="5458E532" w:rsidR="008754AA" w:rsidRPr="001F68AE" w:rsidRDefault="001D7DAF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EGFR mut</w:t>
            </w:r>
            <w:r w:rsidR="00C97F63" w:rsidRPr="001F68AE">
              <w:rPr>
                <w:rFonts w:eastAsia="SimSun"/>
                <w:kern w:val="0"/>
                <w:sz w:val="24"/>
                <w:szCs w:val="24"/>
              </w:rPr>
              <w:t>ation</w:t>
            </w:r>
            <w:r w:rsidR="009B2063" w:rsidRPr="001F68AE">
              <w:rPr>
                <w:rFonts w:eastAsia="SimSun"/>
                <w:kern w:val="0"/>
                <w:sz w:val="24"/>
                <w:szCs w:val="24"/>
              </w:rPr>
              <w:t xml:space="preserve"> with</w:t>
            </w:r>
            <w:r w:rsidR="008754AA" w:rsidRPr="001F68AE">
              <w:rPr>
                <w:rFonts w:eastAsia="SimSun"/>
                <w:kern w:val="0"/>
                <w:sz w:val="24"/>
                <w:szCs w:val="24"/>
              </w:rPr>
              <w:t xml:space="preserve"> de novo MET amplification (n=104)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A44D1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i/>
                <w:iCs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8754AA" w:rsidRPr="001F68AE" w14:paraId="385D9192" w14:textId="77777777" w:rsidTr="00486742">
        <w:trPr>
          <w:trHeight w:val="6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E1EA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6B0B0" w14:textId="77777777" w:rsidR="008754AA" w:rsidRPr="001F68AE" w:rsidRDefault="008754AA" w:rsidP="00DD7CAB">
            <w:pPr>
              <w:widowControl/>
              <w:jc w:val="left"/>
              <w:rPr>
                <w:rFonts w:eastAsia="SimSun"/>
                <w:kern w:val="0"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53251" w14:textId="6123B565" w:rsidR="008754AA" w:rsidRPr="001F68AE" w:rsidRDefault="00C97F63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EGFR-TKI m</w:t>
            </w:r>
            <w:r w:rsidR="008754AA" w:rsidRPr="001F68AE">
              <w:rPr>
                <w:rFonts w:eastAsia="SimSun"/>
                <w:kern w:val="0"/>
                <w:sz w:val="24"/>
                <w:szCs w:val="24"/>
              </w:rPr>
              <w:t>onotherapy (n=4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83A38" w14:textId="70D4960A" w:rsidR="008754AA" w:rsidRPr="001F68AE" w:rsidRDefault="00C97F63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 xml:space="preserve">EGFR-TKI plus </w:t>
            </w:r>
            <w:proofErr w:type="spellStart"/>
            <w:r w:rsidRPr="001F68AE">
              <w:rPr>
                <w:rFonts w:eastAsia="SimSun"/>
                <w:kern w:val="0"/>
                <w:sz w:val="24"/>
                <w:szCs w:val="24"/>
              </w:rPr>
              <w:t>c</w:t>
            </w:r>
            <w:r w:rsidR="008754AA" w:rsidRPr="001F68AE">
              <w:rPr>
                <w:rFonts w:eastAsia="SimSun"/>
                <w:kern w:val="0"/>
                <w:sz w:val="24"/>
                <w:szCs w:val="24"/>
              </w:rPr>
              <w:t>rizotinib</w:t>
            </w:r>
            <w:proofErr w:type="spellEnd"/>
            <w:r w:rsidR="008754AA" w:rsidRPr="001F68AE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="00162511" w:rsidRPr="001F68AE">
              <w:rPr>
                <w:rFonts w:eastAsia="SimSun"/>
                <w:kern w:val="0"/>
                <w:sz w:val="24"/>
                <w:szCs w:val="24"/>
              </w:rPr>
              <w:t>(n</w:t>
            </w:r>
            <w:r w:rsidR="008754AA" w:rsidRPr="001F68AE">
              <w:rPr>
                <w:rFonts w:eastAsia="SimSun"/>
                <w:kern w:val="0"/>
                <w:sz w:val="24"/>
                <w:szCs w:val="24"/>
              </w:rPr>
              <w:t>=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E6CA8" w14:textId="688E79B6" w:rsidR="008754AA" w:rsidRPr="001F68AE" w:rsidRDefault="00C97F63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EGFR-TKI plus c</w:t>
            </w:r>
            <w:r w:rsidR="008754AA" w:rsidRPr="001F68AE">
              <w:rPr>
                <w:rFonts w:eastAsia="SimSun"/>
                <w:kern w:val="0"/>
                <w:sz w:val="24"/>
                <w:szCs w:val="24"/>
              </w:rPr>
              <w:t xml:space="preserve">hemotherapy </w:t>
            </w:r>
            <w:r w:rsidR="00162511" w:rsidRPr="001F68AE">
              <w:rPr>
                <w:rFonts w:eastAsia="SimSun"/>
                <w:kern w:val="0"/>
                <w:sz w:val="24"/>
                <w:szCs w:val="24"/>
              </w:rPr>
              <w:t>(n</w:t>
            </w:r>
            <w:r w:rsidR="008754AA" w:rsidRPr="001F68AE">
              <w:rPr>
                <w:rFonts w:eastAsia="SimSun"/>
                <w:kern w:val="0"/>
                <w:sz w:val="24"/>
                <w:szCs w:val="24"/>
              </w:rPr>
              <w:t>=12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AB3B9A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Chemotherapy(n=35)</w:t>
            </w:r>
          </w:p>
        </w:tc>
        <w:tc>
          <w:tcPr>
            <w:tcW w:w="10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A633B" w14:textId="77777777" w:rsidR="008754AA" w:rsidRPr="001F68AE" w:rsidRDefault="008754AA" w:rsidP="00DD7CAB">
            <w:pPr>
              <w:widowControl/>
              <w:jc w:val="left"/>
              <w:rPr>
                <w:rFonts w:eastAsia="SimSun"/>
                <w:i/>
                <w:iCs/>
                <w:kern w:val="0"/>
                <w:sz w:val="24"/>
                <w:szCs w:val="24"/>
              </w:rPr>
            </w:pPr>
          </w:p>
        </w:tc>
      </w:tr>
      <w:tr w:rsidR="008754AA" w:rsidRPr="001F68AE" w14:paraId="1C1B3185" w14:textId="77777777" w:rsidTr="00486742">
        <w:trPr>
          <w:trHeight w:val="31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5E49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C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4F7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0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47AE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B0C8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0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C8F1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0.0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88B0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982F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</w:tr>
      <w:tr w:rsidR="008754AA" w:rsidRPr="001F68AE" w14:paraId="20C197D7" w14:textId="77777777" w:rsidTr="00486742">
        <w:trPr>
          <w:trHeight w:val="31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8B43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P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8247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38(36.5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97B6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22(45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0A9E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8(88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1FA6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5(41.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EB63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3(8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04C4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</w:tr>
      <w:tr w:rsidR="008754AA" w:rsidRPr="001F68AE" w14:paraId="079BAEEE" w14:textId="77777777" w:rsidTr="00486742">
        <w:trPr>
          <w:trHeight w:val="31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D545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S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7A73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53(51.0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8B6F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9(39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EC54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(0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2589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7(58.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DC80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27(77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EB46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</w:tr>
      <w:tr w:rsidR="008754AA" w:rsidRPr="001F68AE" w14:paraId="4695E88A" w14:textId="77777777" w:rsidTr="00486742">
        <w:trPr>
          <w:trHeight w:val="31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9369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P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10C3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3(12.5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FF27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7(14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4DBD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11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2BF1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0.0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A60E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5(14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10FA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</w:tr>
      <w:tr w:rsidR="008754AA" w:rsidRPr="001F68AE" w14:paraId="23DFCDCD" w14:textId="77777777" w:rsidTr="00486742">
        <w:trPr>
          <w:trHeight w:val="31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D16F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OR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BA5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38</w:t>
            </w:r>
            <w:r w:rsidRPr="001F68AE">
              <w:rPr>
                <w:rFonts w:eastAsia="DengXian"/>
                <w:kern w:val="0"/>
                <w:sz w:val="24"/>
                <w:szCs w:val="24"/>
              </w:rPr>
              <w:t>(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36.5%</w:t>
            </w:r>
            <w:r w:rsidRPr="001F68AE">
              <w:rPr>
                <w:rFonts w:eastAsia="DengXian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B4E3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22(45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3591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8(88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D1FF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5(41.7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E0B3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3(8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34A7" w14:textId="5898524D" w:rsidR="008754AA" w:rsidRPr="001F68AE" w:rsidRDefault="00317526" w:rsidP="00317526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  <w:highlight w:val="yellow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&lt;</w:t>
            </w:r>
            <w:r w:rsidR="008754AA" w:rsidRPr="001F68AE">
              <w:rPr>
                <w:rFonts w:eastAsia="SimSun"/>
                <w:kern w:val="0"/>
                <w:sz w:val="24"/>
                <w:szCs w:val="24"/>
              </w:rPr>
              <w:t>0.00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1</w:t>
            </w:r>
          </w:p>
        </w:tc>
      </w:tr>
      <w:tr w:rsidR="008754AA" w:rsidRPr="001F68AE" w14:paraId="6635558B" w14:textId="77777777" w:rsidTr="00486742">
        <w:trPr>
          <w:trHeight w:val="319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6F0DC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DC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31B63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91</w:t>
            </w:r>
            <w:r w:rsidRPr="001F68AE">
              <w:rPr>
                <w:rFonts w:eastAsia="DengXian"/>
                <w:kern w:val="0"/>
                <w:sz w:val="24"/>
                <w:szCs w:val="24"/>
              </w:rPr>
              <w:t>(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87.5%</w:t>
            </w:r>
            <w:r w:rsidRPr="001F68AE">
              <w:rPr>
                <w:rFonts w:eastAsia="DengXian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2E7B49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41(85.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5C96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9(100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8C1C3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2(100.0%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E0319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30(85.7%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A4D5" w14:textId="77777777" w:rsidR="008754AA" w:rsidRPr="001F68AE" w:rsidRDefault="008754AA" w:rsidP="00DD7CAB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.693</w:t>
            </w:r>
          </w:p>
        </w:tc>
      </w:tr>
    </w:tbl>
    <w:p w14:paraId="628A2983" w14:textId="70689F92" w:rsidR="009431E8" w:rsidRPr="001F68AE" w:rsidRDefault="009431E8" w:rsidP="009431E8">
      <w:pPr>
        <w:jc w:val="left"/>
        <w:rPr>
          <w:sz w:val="24"/>
          <w:szCs w:val="24"/>
        </w:rPr>
      </w:pPr>
      <w:r w:rsidRPr="001F68AE">
        <w:rPr>
          <w:sz w:val="24"/>
          <w:szCs w:val="24"/>
        </w:rPr>
        <w:t>Abbreviations: CR, complete response; DCR, disease control rate; EGFR-TKI, epidermal growth factor receptor tyrosine kinase inhibitor; ORR, objective response rate; PD, progressive disease; PR, partial response; SD, stable disease</w:t>
      </w:r>
    </w:p>
    <w:p w14:paraId="2B069710" w14:textId="77777777" w:rsidR="008754AA" w:rsidRPr="001F68AE" w:rsidRDefault="008754AA">
      <w:pPr>
        <w:widowControl/>
        <w:jc w:val="left"/>
        <w:rPr>
          <w:sz w:val="24"/>
          <w:szCs w:val="24"/>
        </w:rPr>
      </w:pPr>
    </w:p>
    <w:p w14:paraId="6A214F63" w14:textId="77777777" w:rsidR="009431E8" w:rsidRPr="001F68AE" w:rsidRDefault="009431E8">
      <w:pPr>
        <w:widowControl/>
        <w:jc w:val="left"/>
        <w:rPr>
          <w:b/>
          <w:bCs/>
          <w:sz w:val="24"/>
          <w:szCs w:val="24"/>
        </w:rPr>
      </w:pPr>
      <w:r w:rsidRPr="001F68AE">
        <w:rPr>
          <w:b/>
          <w:bCs/>
          <w:sz w:val="24"/>
          <w:szCs w:val="24"/>
        </w:rPr>
        <w:br w:type="page"/>
      </w:r>
    </w:p>
    <w:p w14:paraId="24EF618F" w14:textId="14FBECC9" w:rsidR="007E3644" w:rsidRPr="001F68AE" w:rsidRDefault="007E3644" w:rsidP="007E3644">
      <w:pPr>
        <w:rPr>
          <w:sz w:val="24"/>
          <w:szCs w:val="24"/>
        </w:rPr>
      </w:pPr>
      <w:r w:rsidRPr="001F68AE">
        <w:rPr>
          <w:b/>
          <w:bCs/>
          <w:sz w:val="24"/>
          <w:szCs w:val="24"/>
        </w:rPr>
        <w:lastRenderedPageBreak/>
        <w:t>Table S</w:t>
      </w:r>
      <w:r w:rsidR="00DE5936" w:rsidRPr="001F68AE">
        <w:rPr>
          <w:b/>
          <w:bCs/>
          <w:sz w:val="24"/>
          <w:szCs w:val="24"/>
        </w:rPr>
        <w:t>2</w:t>
      </w:r>
      <w:r w:rsidRPr="001F68AE">
        <w:rPr>
          <w:b/>
          <w:bCs/>
          <w:sz w:val="24"/>
          <w:szCs w:val="24"/>
        </w:rPr>
        <w:t>.</w:t>
      </w:r>
      <w:r w:rsidRPr="001F68AE">
        <w:rPr>
          <w:sz w:val="24"/>
          <w:szCs w:val="24"/>
        </w:rPr>
        <w:t xml:space="preserve"> </w:t>
      </w:r>
      <w:r w:rsidR="00C97F63" w:rsidRPr="001F68AE">
        <w:rPr>
          <w:sz w:val="24"/>
          <w:szCs w:val="24"/>
        </w:rPr>
        <w:t>Distribution of the cohort according to c</w:t>
      </w:r>
      <w:r w:rsidRPr="001F68AE">
        <w:rPr>
          <w:sz w:val="24"/>
          <w:szCs w:val="24"/>
        </w:rPr>
        <w:t>oncomitant mutation</w:t>
      </w:r>
      <w:r w:rsidR="00C97F63" w:rsidRPr="001F68AE">
        <w:rPr>
          <w:sz w:val="24"/>
          <w:szCs w:val="24"/>
        </w:rPr>
        <w:t>s harbored</w:t>
      </w:r>
    </w:p>
    <w:tbl>
      <w:tblPr>
        <w:tblW w:w="9623" w:type="dxa"/>
        <w:tblInd w:w="93" w:type="dxa"/>
        <w:tblLook w:val="04A0" w:firstRow="1" w:lastRow="0" w:firstColumn="1" w:lastColumn="0" w:noHBand="0" w:noVBand="1"/>
      </w:tblPr>
      <w:tblGrid>
        <w:gridCol w:w="1858"/>
        <w:gridCol w:w="1236"/>
        <w:gridCol w:w="2406"/>
        <w:gridCol w:w="2788"/>
        <w:gridCol w:w="1418"/>
      </w:tblGrid>
      <w:tr w:rsidR="007E3644" w:rsidRPr="001F68AE" w14:paraId="4E0E6B90" w14:textId="77777777" w:rsidTr="001F0E20">
        <w:trPr>
          <w:trHeight w:val="36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6A31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C98F8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Total (n=28)</w:t>
            </w:r>
          </w:p>
        </w:tc>
        <w:tc>
          <w:tcPr>
            <w:tcW w:w="66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1A4A" w14:textId="01F58516" w:rsidR="007E3644" w:rsidRPr="001F68AE" w:rsidRDefault="009B2063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EGFR muta</w:t>
            </w:r>
            <w:r w:rsidR="007E3644" w:rsidRPr="001F68AE">
              <w:rPr>
                <w:rFonts w:eastAsia="SimSun"/>
                <w:kern w:val="0"/>
                <w:sz w:val="24"/>
                <w:szCs w:val="24"/>
              </w:rPr>
              <w:t>t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ion with</w:t>
            </w:r>
            <w:r w:rsidR="007E3644" w:rsidRPr="001F68AE">
              <w:rPr>
                <w:rFonts w:eastAsia="SimSun"/>
                <w:kern w:val="0"/>
                <w:sz w:val="24"/>
                <w:szCs w:val="24"/>
              </w:rPr>
              <w:t xml:space="preserve"> de novo MET amplification (n=28)</w:t>
            </w:r>
          </w:p>
        </w:tc>
      </w:tr>
      <w:tr w:rsidR="007E3644" w:rsidRPr="001F68AE" w14:paraId="6D1E8E89" w14:textId="77777777" w:rsidTr="001F0E20">
        <w:trPr>
          <w:trHeight w:val="36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559F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E743A" w14:textId="77777777" w:rsidR="007E3644" w:rsidRPr="001F68AE" w:rsidRDefault="007E3644" w:rsidP="001F0E20">
            <w:pPr>
              <w:widowControl/>
              <w:jc w:val="left"/>
              <w:rPr>
                <w:rFonts w:eastAsia="SimSun"/>
                <w:kern w:val="0"/>
                <w:sz w:val="24"/>
                <w:szCs w:val="24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DA924" w14:textId="2F373523" w:rsidR="007E3644" w:rsidRPr="001F68AE" w:rsidRDefault="00C97F63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EGFR-TKI m</w:t>
            </w:r>
            <w:r w:rsidR="007E3644" w:rsidRPr="001F68AE">
              <w:rPr>
                <w:rFonts w:eastAsia="SimSun"/>
                <w:kern w:val="0"/>
                <w:sz w:val="24"/>
                <w:szCs w:val="24"/>
              </w:rPr>
              <w:t>onotherapy (n=19, 67.9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E9C46" w14:textId="7DFE026E" w:rsidR="007E3644" w:rsidRPr="001F68AE" w:rsidRDefault="007E3644" w:rsidP="00C97F63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 xml:space="preserve">EGFR-TKI plus </w:t>
            </w:r>
            <w:proofErr w:type="spellStart"/>
            <w:r w:rsidR="00C97F63" w:rsidRPr="001F68AE">
              <w:rPr>
                <w:rFonts w:eastAsia="SimSun"/>
                <w:kern w:val="0"/>
                <w:sz w:val="24"/>
                <w:szCs w:val="24"/>
              </w:rPr>
              <w:t>c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rizotinib</w:t>
            </w:r>
            <w:proofErr w:type="spellEnd"/>
            <w:r w:rsidRPr="001F68AE">
              <w:rPr>
                <w:rFonts w:eastAsia="SimSun"/>
                <w:kern w:val="0"/>
                <w:sz w:val="24"/>
                <w:szCs w:val="24"/>
              </w:rPr>
              <w:t xml:space="preserve"> (n=9, 32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E0D3C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p</w:t>
            </w:r>
          </w:p>
        </w:tc>
      </w:tr>
      <w:tr w:rsidR="007E3644" w:rsidRPr="001F68AE" w14:paraId="48FF4294" w14:textId="77777777" w:rsidTr="001F0E20">
        <w:trPr>
          <w:trHeight w:val="36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1282" w14:textId="2FDE778C" w:rsidR="007E3644" w:rsidRPr="001F68AE" w:rsidRDefault="00C97F63" w:rsidP="00C97F63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No other concomitant mutation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DF11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7(25%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60D9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3(15.8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3E38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4(44.4%,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DEEF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.277</w:t>
            </w:r>
          </w:p>
        </w:tc>
      </w:tr>
      <w:tr w:rsidR="007E3644" w:rsidRPr="001F68AE" w14:paraId="3B60EBF6" w14:textId="77777777" w:rsidTr="001F0E20">
        <w:trPr>
          <w:trHeight w:val="36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A9F3BF" w14:textId="4596D302" w:rsidR="007E3644" w:rsidRPr="001F68AE" w:rsidRDefault="00C97F63" w:rsidP="00C97F63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With other driver</w:t>
            </w:r>
            <w:r w:rsidR="007E3644" w:rsidRPr="001F68AE">
              <w:rPr>
                <w:rFonts w:eastAsia="SimSun"/>
                <w:kern w:val="0"/>
                <w:sz w:val="24"/>
                <w:szCs w:val="24"/>
              </w:rPr>
              <w:t xml:space="preserve"> mutation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8A0E8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6(57.1%)</w:t>
            </w:r>
          </w:p>
        </w:tc>
        <w:tc>
          <w:tcPr>
            <w:tcW w:w="24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1B8CD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2(63.2%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B661D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4(44.4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57FA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.828</w:t>
            </w:r>
          </w:p>
        </w:tc>
      </w:tr>
      <w:tr w:rsidR="007E3644" w:rsidRPr="001F68AE" w14:paraId="3EE63C3D" w14:textId="77777777" w:rsidTr="001F0E20">
        <w:trPr>
          <w:trHeight w:val="36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49038D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With tumor suppressor gen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A0120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5(17.9%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A1EB6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4(21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91025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(11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482A" w14:textId="77777777" w:rsidR="007E3644" w:rsidRPr="001F68AE" w:rsidRDefault="007E3644" w:rsidP="001F0E20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.000</w:t>
            </w:r>
          </w:p>
        </w:tc>
      </w:tr>
    </w:tbl>
    <w:p w14:paraId="21A1C6DB" w14:textId="77777777" w:rsidR="007E3644" w:rsidRPr="001F68AE" w:rsidRDefault="007E3644" w:rsidP="007E3644">
      <w:pPr>
        <w:rPr>
          <w:sz w:val="24"/>
          <w:szCs w:val="24"/>
        </w:rPr>
      </w:pPr>
    </w:p>
    <w:p w14:paraId="2085D9AF" w14:textId="77777777" w:rsidR="001F68AE" w:rsidRDefault="001F68AE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3984DD1" w14:textId="302F4564" w:rsidR="00E44231" w:rsidRPr="001F68AE" w:rsidRDefault="001F68AE" w:rsidP="006F3BB9">
      <w:pPr>
        <w:rPr>
          <w:sz w:val="24"/>
          <w:szCs w:val="24"/>
        </w:rPr>
      </w:pPr>
      <w:r w:rsidRPr="001F68AE">
        <w:rPr>
          <w:b/>
          <w:bCs/>
          <w:sz w:val="24"/>
          <w:szCs w:val="24"/>
        </w:rPr>
        <w:lastRenderedPageBreak/>
        <w:t>Table S3.</w:t>
      </w:r>
      <w:r w:rsidRPr="001F68AE">
        <w:rPr>
          <w:sz w:val="24"/>
          <w:szCs w:val="24"/>
        </w:rPr>
        <w:t xml:space="preserve"> Treatment outcomes of all patients who were positive for NGS-based </w:t>
      </w:r>
      <w:r w:rsidRPr="001F68AE">
        <w:rPr>
          <w:i/>
          <w:sz w:val="24"/>
          <w:szCs w:val="24"/>
        </w:rPr>
        <w:t xml:space="preserve">MET </w:t>
      </w:r>
      <w:r w:rsidRPr="001F68AE">
        <w:rPr>
          <w:sz w:val="24"/>
          <w:szCs w:val="24"/>
        </w:rPr>
        <w:t>amplification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018"/>
        <w:gridCol w:w="1236"/>
        <w:gridCol w:w="2631"/>
        <w:gridCol w:w="2818"/>
        <w:gridCol w:w="756"/>
      </w:tblGrid>
      <w:tr w:rsidR="00C7575F" w:rsidRPr="001F68AE" w14:paraId="07D469CB" w14:textId="77777777" w:rsidTr="001F68AE">
        <w:trPr>
          <w:trHeight w:val="326"/>
        </w:trPr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8679" w14:textId="29BF8F23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8010" w14:textId="38DC009C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Total</w:t>
            </w:r>
            <w:r w:rsidR="001D7DAF" w:rsidRPr="001F68AE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(n=28)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2B0D1" w14:textId="3332A476" w:rsidR="00C7575F" w:rsidRPr="001F68AE" w:rsidRDefault="00C7575F" w:rsidP="001D7DAF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EGF</w:t>
            </w:r>
            <w:r w:rsidR="001D7DAF" w:rsidRPr="001F68AE">
              <w:rPr>
                <w:rFonts w:eastAsia="SimSun"/>
                <w:kern w:val="0"/>
                <w:sz w:val="24"/>
                <w:szCs w:val="24"/>
              </w:rPr>
              <w:t>R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-TKI monotherapy</w:t>
            </w:r>
            <w:r w:rsidR="001D7DAF" w:rsidRPr="001F68AE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(n=19)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614F1" w14:textId="6B102DEC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 xml:space="preserve">EGFR-TKI plus </w:t>
            </w:r>
            <w:proofErr w:type="spellStart"/>
            <w:r w:rsidRPr="001F68AE">
              <w:rPr>
                <w:rFonts w:eastAsia="SimSun"/>
                <w:kern w:val="0"/>
                <w:sz w:val="24"/>
                <w:szCs w:val="24"/>
              </w:rPr>
              <w:t>crizotinib</w:t>
            </w:r>
            <w:proofErr w:type="spellEnd"/>
            <w:r w:rsidR="001D7DAF" w:rsidRPr="001F68AE">
              <w:rPr>
                <w:rFonts w:eastAsia="SimSun"/>
                <w:kern w:val="0"/>
                <w:sz w:val="24"/>
                <w:szCs w:val="24"/>
              </w:rPr>
              <w:t xml:space="preserve"> 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(n=9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E6BA4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i/>
                <w:iCs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C7575F" w:rsidRPr="001F68AE" w14:paraId="2C018E8E" w14:textId="77777777" w:rsidTr="001F68AE">
        <w:trPr>
          <w:trHeight w:val="36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43EB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C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90E6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（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0.0%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）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8B37" w14:textId="77777777" w:rsidR="00C7575F" w:rsidRPr="001F68AE" w:rsidRDefault="00C7575F" w:rsidP="00710904">
            <w:pPr>
              <w:widowControl/>
              <w:ind w:firstLineChars="400" w:firstLine="960"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（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0.0%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）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97A4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0.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6689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</w:tr>
      <w:tr w:rsidR="00C7575F" w:rsidRPr="001F68AE" w14:paraId="7F2BAE44" w14:textId="77777777" w:rsidTr="001F68AE">
        <w:trPr>
          <w:trHeight w:val="36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AFEE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P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2F34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9(67.9%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AD63" w14:textId="77777777" w:rsidR="00C7575F" w:rsidRPr="001F68AE" w:rsidRDefault="00C7575F" w:rsidP="00710904">
            <w:pPr>
              <w:widowControl/>
              <w:ind w:firstLineChars="300" w:firstLine="720"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1(57.9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A474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8(88.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8C9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</w:tr>
      <w:tr w:rsidR="00C7575F" w:rsidRPr="001F68AE" w14:paraId="1307166F" w14:textId="77777777" w:rsidTr="001F68AE">
        <w:trPr>
          <w:trHeight w:val="36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7298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S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0FDA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5(17.9%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07D7" w14:textId="77777777" w:rsidR="00C7575F" w:rsidRPr="001F68AE" w:rsidRDefault="00C7575F" w:rsidP="00710904">
            <w:pPr>
              <w:widowControl/>
              <w:ind w:firstLineChars="300" w:firstLine="720"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5(26.3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C7A7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(0.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37F3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</w:tr>
      <w:tr w:rsidR="00C7575F" w:rsidRPr="001F68AE" w14:paraId="0C62FE4F" w14:textId="77777777" w:rsidTr="001F68AE">
        <w:trPr>
          <w:trHeight w:val="36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59CC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P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A6CC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4(14.3%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C915" w14:textId="77777777" w:rsidR="00C7575F" w:rsidRPr="001F68AE" w:rsidRDefault="00C7575F" w:rsidP="00710904">
            <w:pPr>
              <w:widowControl/>
              <w:ind w:firstLineChars="300" w:firstLine="720"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3(15.8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16D3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11.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8195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</w:tr>
      <w:tr w:rsidR="00C7575F" w:rsidRPr="001F68AE" w14:paraId="6C93801A" w14:textId="77777777" w:rsidTr="001F68AE">
        <w:trPr>
          <w:trHeight w:val="36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D39F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OR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5A11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9(67.9%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402C" w14:textId="77777777" w:rsidR="00C7575F" w:rsidRPr="001F68AE" w:rsidRDefault="00C7575F" w:rsidP="00710904">
            <w:pPr>
              <w:widowControl/>
              <w:ind w:firstLineChars="300" w:firstLine="720"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1(57.9%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DDCE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8(88.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190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.195</w:t>
            </w:r>
          </w:p>
        </w:tc>
      </w:tr>
      <w:tr w:rsidR="00C7575F" w:rsidRPr="001F68AE" w14:paraId="5D3A0EDE" w14:textId="77777777" w:rsidTr="001F68AE">
        <w:trPr>
          <w:trHeight w:val="360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64786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DC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2D70B" w14:textId="77777777" w:rsidR="00C7575F" w:rsidRPr="001F68AE" w:rsidRDefault="00C7575F" w:rsidP="00710904">
            <w:pPr>
              <w:widowControl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 w:rsidRPr="001F68AE">
              <w:rPr>
                <w:rFonts w:eastAsia="DengXian"/>
                <w:kern w:val="0"/>
                <w:sz w:val="24"/>
                <w:szCs w:val="24"/>
              </w:rPr>
              <w:t>24(85.7%)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0821C" w14:textId="77777777" w:rsidR="00C7575F" w:rsidRPr="001F68AE" w:rsidRDefault="00C7575F" w:rsidP="00710904">
            <w:pPr>
              <w:widowControl/>
              <w:ind w:firstLineChars="300" w:firstLine="720"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6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（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84.2%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）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C4017" w14:textId="77777777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9(100%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39CFA" w14:textId="02455A89" w:rsidR="00C7575F" w:rsidRPr="001F68AE" w:rsidRDefault="00C7575F" w:rsidP="00710904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.530</w:t>
            </w:r>
          </w:p>
        </w:tc>
      </w:tr>
    </w:tbl>
    <w:p w14:paraId="341E6ED4" w14:textId="76D552F2" w:rsidR="001F68AE" w:rsidRPr="001F68AE" w:rsidRDefault="009431E8" w:rsidP="009431E8">
      <w:pPr>
        <w:jc w:val="left"/>
        <w:rPr>
          <w:sz w:val="24"/>
          <w:szCs w:val="24"/>
        </w:rPr>
      </w:pPr>
      <w:r w:rsidRPr="001F68AE">
        <w:rPr>
          <w:sz w:val="24"/>
          <w:szCs w:val="24"/>
        </w:rPr>
        <w:t>Abbreviations: CR, complete response; DCR, disease control rate; EGFR-TKI, epidermal growth factor receptor tyrosine kinase inhibitor; NGS, next-generation sequencing; ORR, objective response rate; PD, progressive disease; PR, partial response; SD, stable disease</w:t>
      </w:r>
    </w:p>
    <w:p w14:paraId="70DC0A84" w14:textId="77777777" w:rsidR="001F68AE" w:rsidRPr="001F68AE" w:rsidRDefault="001F68AE">
      <w:pPr>
        <w:widowControl/>
        <w:jc w:val="left"/>
        <w:rPr>
          <w:sz w:val="24"/>
          <w:szCs w:val="24"/>
        </w:rPr>
      </w:pPr>
      <w:r w:rsidRPr="001F68AE">
        <w:rPr>
          <w:sz w:val="24"/>
          <w:szCs w:val="24"/>
        </w:rPr>
        <w:br w:type="page"/>
      </w:r>
    </w:p>
    <w:p w14:paraId="448C6CDA" w14:textId="72ECE08B" w:rsidR="001F68AE" w:rsidRPr="001F68AE" w:rsidRDefault="001F68AE" w:rsidP="001F68AE">
      <w:pPr>
        <w:rPr>
          <w:sz w:val="24"/>
          <w:szCs w:val="24"/>
        </w:rPr>
      </w:pPr>
      <w:r w:rsidRPr="001F68AE">
        <w:rPr>
          <w:b/>
          <w:bCs/>
          <w:sz w:val="24"/>
          <w:szCs w:val="24"/>
        </w:rPr>
        <w:lastRenderedPageBreak/>
        <w:t>Table S4.</w:t>
      </w:r>
      <w:r w:rsidRPr="001F68AE">
        <w:rPr>
          <w:sz w:val="24"/>
          <w:szCs w:val="24"/>
        </w:rPr>
        <w:t xml:space="preserve"> Treatment outcomes stratified according to NGS-based MET copy number (n=28)</w:t>
      </w:r>
    </w:p>
    <w:tbl>
      <w:tblPr>
        <w:tblW w:w="7600" w:type="dxa"/>
        <w:tblInd w:w="93" w:type="dxa"/>
        <w:tblLook w:val="04A0" w:firstRow="1" w:lastRow="0" w:firstColumn="1" w:lastColumn="0" w:noHBand="0" w:noVBand="1"/>
      </w:tblPr>
      <w:tblGrid>
        <w:gridCol w:w="1340"/>
        <w:gridCol w:w="1600"/>
        <w:gridCol w:w="1812"/>
        <w:gridCol w:w="1948"/>
        <w:gridCol w:w="900"/>
      </w:tblGrid>
      <w:tr w:rsidR="001F68AE" w:rsidRPr="001F68AE" w14:paraId="7581DC09" w14:textId="77777777" w:rsidTr="00D62A8C">
        <w:trPr>
          <w:trHeight w:val="27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CD9F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53237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Total (n=28)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3F93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NGS +(n=28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7AAD8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i/>
                <w:iCs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1F68AE" w:rsidRPr="001F68AE" w14:paraId="1074FA2C" w14:textId="77777777" w:rsidTr="00D62A8C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2E9F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04C39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04F7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MET CN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＞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5 (n=5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064E7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MET CN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＜</w:t>
            </w:r>
            <w:r w:rsidRPr="001F68AE">
              <w:rPr>
                <w:rFonts w:eastAsia="SimSun"/>
                <w:kern w:val="0"/>
                <w:sz w:val="24"/>
                <w:szCs w:val="24"/>
              </w:rPr>
              <w:t>5 (n=23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BBE6C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i/>
                <w:iCs/>
                <w:kern w:val="0"/>
                <w:sz w:val="24"/>
                <w:szCs w:val="24"/>
              </w:rPr>
            </w:pPr>
          </w:p>
        </w:tc>
      </w:tr>
      <w:tr w:rsidR="001F68AE" w:rsidRPr="001F68AE" w14:paraId="3F5B266A" w14:textId="77777777" w:rsidTr="00D62A8C">
        <w:trPr>
          <w:trHeight w:val="31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21A7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C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024D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0.0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F68C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0.0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4A01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C67B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</w:tr>
      <w:tr w:rsidR="001F68AE" w:rsidRPr="001F68AE" w14:paraId="3538DA20" w14:textId="77777777" w:rsidTr="00D62A8C">
        <w:trPr>
          <w:trHeight w:val="31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8029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P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5B98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9(67.9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A09F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5(100.0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DBC4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4(60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A62D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</w:tr>
      <w:tr w:rsidR="001F68AE" w:rsidRPr="001F68AE" w14:paraId="769213F4" w14:textId="77777777" w:rsidTr="00D62A8C">
        <w:trPr>
          <w:trHeight w:val="31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C5EE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S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029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5(17.9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C9E5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0.0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198E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5(21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B61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</w:tr>
      <w:tr w:rsidR="001F68AE" w:rsidRPr="001F68AE" w14:paraId="132541E4" w14:textId="77777777" w:rsidTr="00D62A8C">
        <w:trPr>
          <w:trHeight w:val="31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6EED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P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5A87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4(14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E47A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(0.0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0AD8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4(17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B0DF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</w:p>
        </w:tc>
      </w:tr>
      <w:tr w:rsidR="001F68AE" w:rsidRPr="001F68AE" w14:paraId="516F9935" w14:textId="77777777" w:rsidTr="00D62A8C">
        <w:trPr>
          <w:trHeight w:val="31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8A71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OR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D6E1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9(67.9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8108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5(100.0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DD29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4(60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2BC8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  <w:highlight w:val="yellow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0.144</w:t>
            </w:r>
          </w:p>
        </w:tc>
      </w:tr>
      <w:tr w:rsidR="001F68AE" w:rsidRPr="001F68AE" w14:paraId="7043626A" w14:textId="77777777" w:rsidTr="00D62A8C">
        <w:trPr>
          <w:trHeight w:val="319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56257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DC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A8684" w14:textId="77777777" w:rsidR="001F68AE" w:rsidRPr="001F68AE" w:rsidRDefault="001F68AE" w:rsidP="00D62A8C">
            <w:pPr>
              <w:widowControl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 w:rsidRPr="001F68AE">
              <w:rPr>
                <w:rFonts w:eastAsia="DengXian"/>
                <w:kern w:val="0"/>
                <w:sz w:val="24"/>
                <w:szCs w:val="24"/>
              </w:rPr>
              <w:t>24(85.7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72070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5(100.0%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44228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9(82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A75C" w14:textId="77777777" w:rsidR="001F68AE" w:rsidRPr="001F68AE" w:rsidRDefault="001F68AE" w:rsidP="00D62A8C">
            <w:pPr>
              <w:widowControl/>
              <w:jc w:val="center"/>
              <w:rPr>
                <w:rFonts w:eastAsia="SimSun"/>
                <w:kern w:val="0"/>
                <w:sz w:val="24"/>
                <w:szCs w:val="24"/>
              </w:rPr>
            </w:pPr>
            <w:r w:rsidRPr="001F68AE">
              <w:rPr>
                <w:rFonts w:eastAsia="SimSun"/>
                <w:kern w:val="0"/>
                <w:sz w:val="24"/>
                <w:szCs w:val="24"/>
              </w:rPr>
              <w:t>1.000</w:t>
            </w:r>
          </w:p>
        </w:tc>
      </w:tr>
    </w:tbl>
    <w:p w14:paraId="64236F39" w14:textId="77777777" w:rsidR="001F68AE" w:rsidRPr="001F68AE" w:rsidRDefault="001F68AE" w:rsidP="001F68AE">
      <w:pPr>
        <w:jc w:val="left"/>
        <w:rPr>
          <w:sz w:val="24"/>
          <w:szCs w:val="24"/>
        </w:rPr>
      </w:pPr>
      <w:r w:rsidRPr="001F68AE">
        <w:rPr>
          <w:sz w:val="24"/>
          <w:szCs w:val="24"/>
        </w:rPr>
        <w:t>Abbreviations: CN, copy number; CR, complete response; DCR, disease control rate; NGS, next-generation sequencing; ORR, objective response rate; PD, progressive disease; PR, partial response; SD, stable disease</w:t>
      </w:r>
    </w:p>
    <w:p w14:paraId="4E037CBE" w14:textId="77777777" w:rsidR="00C7575F" w:rsidRPr="001F68AE" w:rsidRDefault="00C7575F" w:rsidP="009431E8">
      <w:pPr>
        <w:jc w:val="left"/>
        <w:rPr>
          <w:sz w:val="24"/>
          <w:szCs w:val="24"/>
        </w:rPr>
      </w:pPr>
    </w:p>
    <w:sectPr w:rsidR="00C7575F" w:rsidRPr="001F68AE" w:rsidSect="007A4574">
      <w:pgSz w:w="11906" w:h="16838"/>
      <w:pgMar w:top="993" w:right="709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5745E" w14:textId="77777777" w:rsidR="0062269D" w:rsidRDefault="0062269D" w:rsidP="006F3BB9">
      <w:r>
        <w:separator/>
      </w:r>
    </w:p>
  </w:endnote>
  <w:endnote w:type="continuationSeparator" w:id="0">
    <w:p w14:paraId="25BAE3EF" w14:textId="77777777" w:rsidR="0062269D" w:rsidRDefault="0062269D" w:rsidP="006F3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SimSun"/>
    <w:charset w:val="86"/>
    <w:family w:val="roman"/>
    <w:pitch w:val="default"/>
    <w:sig w:usb0="00000000" w:usb1="00000000" w:usb2="00000016" w:usb3="00000000" w:csb0="00060007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A0CA7" w14:textId="77777777" w:rsidR="0062269D" w:rsidRDefault="0062269D" w:rsidP="006F3BB9">
      <w:r>
        <w:separator/>
      </w:r>
    </w:p>
  </w:footnote>
  <w:footnote w:type="continuationSeparator" w:id="0">
    <w:p w14:paraId="3D722F9B" w14:textId="77777777" w:rsidR="0062269D" w:rsidRDefault="0062269D" w:rsidP="006F3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wNTE1MTExNzAyNjJS0lEKTi0uzszPAykwNKgFAE7QCastAAAA"/>
  </w:docVars>
  <w:rsids>
    <w:rsidRoot w:val="002E27FC"/>
    <w:rsid w:val="0009753D"/>
    <w:rsid w:val="000C1787"/>
    <w:rsid w:val="000D25C4"/>
    <w:rsid w:val="00131EBB"/>
    <w:rsid w:val="00162511"/>
    <w:rsid w:val="0018227E"/>
    <w:rsid w:val="001A0B85"/>
    <w:rsid w:val="001B2379"/>
    <w:rsid w:val="001D7DAF"/>
    <w:rsid w:val="001F68AE"/>
    <w:rsid w:val="0020413B"/>
    <w:rsid w:val="002116AB"/>
    <w:rsid w:val="002129F8"/>
    <w:rsid w:val="00234374"/>
    <w:rsid w:val="002A193D"/>
    <w:rsid w:val="002E27FC"/>
    <w:rsid w:val="002F018A"/>
    <w:rsid w:val="00317526"/>
    <w:rsid w:val="00386FE5"/>
    <w:rsid w:val="0041475A"/>
    <w:rsid w:val="00454301"/>
    <w:rsid w:val="00470EBE"/>
    <w:rsid w:val="00472498"/>
    <w:rsid w:val="00483A51"/>
    <w:rsid w:val="00486742"/>
    <w:rsid w:val="004A2091"/>
    <w:rsid w:val="00510E82"/>
    <w:rsid w:val="00522E10"/>
    <w:rsid w:val="00526F01"/>
    <w:rsid w:val="005A0E94"/>
    <w:rsid w:val="0062269D"/>
    <w:rsid w:val="00682407"/>
    <w:rsid w:val="006A49BA"/>
    <w:rsid w:val="006A6A26"/>
    <w:rsid w:val="006F3BB9"/>
    <w:rsid w:val="00710904"/>
    <w:rsid w:val="007407C9"/>
    <w:rsid w:val="007454A1"/>
    <w:rsid w:val="007603BF"/>
    <w:rsid w:val="007A4574"/>
    <w:rsid w:val="007E3644"/>
    <w:rsid w:val="007F627C"/>
    <w:rsid w:val="008754AA"/>
    <w:rsid w:val="008C652C"/>
    <w:rsid w:val="008F74F9"/>
    <w:rsid w:val="009431E8"/>
    <w:rsid w:val="009B0B34"/>
    <w:rsid w:val="009B2063"/>
    <w:rsid w:val="009C4DF4"/>
    <w:rsid w:val="009C5B0C"/>
    <w:rsid w:val="009F7F82"/>
    <w:rsid w:val="00A27629"/>
    <w:rsid w:val="00A41D38"/>
    <w:rsid w:val="00AB29B4"/>
    <w:rsid w:val="00AB63F6"/>
    <w:rsid w:val="00AD3603"/>
    <w:rsid w:val="00B14914"/>
    <w:rsid w:val="00BD5130"/>
    <w:rsid w:val="00BD6EFD"/>
    <w:rsid w:val="00BE3141"/>
    <w:rsid w:val="00C72ECF"/>
    <w:rsid w:val="00C7575F"/>
    <w:rsid w:val="00C91379"/>
    <w:rsid w:val="00C97F63"/>
    <w:rsid w:val="00CB51E7"/>
    <w:rsid w:val="00CE1A95"/>
    <w:rsid w:val="00CF53F1"/>
    <w:rsid w:val="00D05885"/>
    <w:rsid w:val="00D327BE"/>
    <w:rsid w:val="00D80984"/>
    <w:rsid w:val="00DA0902"/>
    <w:rsid w:val="00DE4F35"/>
    <w:rsid w:val="00DE5936"/>
    <w:rsid w:val="00E31A5C"/>
    <w:rsid w:val="00E44231"/>
    <w:rsid w:val="00E67557"/>
    <w:rsid w:val="00EE66BF"/>
    <w:rsid w:val="00EF445C"/>
    <w:rsid w:val="00F0570C"/>
    <w:rsid w:val="00F7684A"/>
    <w:rsid w:val="00F84172"/>
    <w:rsid w:val="00F9525A"/>
    <w:rsid w:val="00FC75FD"/>
    <w:rsid w:val="00FD21E8"/>
    <w:rsid w:val="00FF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CE0C9"/>
  <w15:docId w15:val="{6BBB886D-3F40-4428-8F8D-93A4AD70A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BB9"/>
    <w:pPr>
      <w:widowControl w:val="0"/>
      <w:jc w:val="both"/>
    </w:pPr>
    <w:rPr>
      <w:rFonts w:ascii="Times New Roman" w:eastAsia="Adobe 宋体 Std L" w:hAnsi="Times New Roman" w:cs="Times New Roman"/>
      <w:color w:val="000000"/>
      <w:sz w:val="20"/>
      <w:szCs w:val="20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3B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3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3B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ang Yongchang</cp:lastModifiedBy>
  <cp:revision>19</cp:revision>
  <dcterms:created xsi:type="dcterms:W3CDTF">2021-05-05T04:27:00Z</dcterms:created>
  <dcterms:modified xsi:type="dcterms:W3CDTF">2021-08-19T05:15:00Z</dcterms:modified>
</cp:coreProperties>
</file>